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DF437" w14:textId="77777777" w:rsidR="003C4D3A" w:rsidRPr="00A10C06" w:rsidRDefault="003C4D3A" w:rsidP="003C4D3A">
      <w:pPr>
        <w:ind w:firstLine="720"/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r w:rsidRPr="00A10C06">
        <w:rPr>
          <w:rFonts w:ascii="Arial" w:hAnsi="Arial" w:cs="Arial"/>
          <w:b/>
          <w:color w:val="000000"/>
          <w:sz w:val="20"/>
          <w:szCs w:val="20"/>
        </w:rPr>
        <w:t xml:space="preserve">S4 Fig: </w:t>
      </w:r>
      <w:r>
        <w:rPr>
          <w:rFonts w:ascii="Arial" w:hAnsi="Arial" w:cs="Arial"/>
          <w:b/>
          <w:color w:val="000000"/>
          <w:sz w:val="20"/>
          <w:szCs w:val="20"/>
        </w:rPr>
        <w:t>Representative</w:t>
      </w:r>
      <w:r w:rsidRPr="00A10C06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A10C06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β</w:t>
      </w:r>
      <w:r w:rsidRPr="00A10C06">
        <w:rPr>
          <w:rFonts w:ascii="Arial" w:hAnsi="Arial" w:cs="Arial"/>
          <w:b/>
          <w:color w:val="000000"/>
          <w:sz w:val="20"/>
          <w:szCs w:val="20"/>
        </w:rPr>
        <w:t>-glucosidase (A5IL97) PCR and cDNA009 PCR after 5-FOA</w:t>
      </w:r>
    </w:p>
    <w:bookmarkEnd w:id="0"/>
    <w:p w14:paraId="030EA75E" w14:textId="77777777" w:rsidR="003C4D3A" w:rsidRPr="00AC4161" w:rsidRDefault="003C4D3A" w:rsidP="003C4D3A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0"/>
      </w:tblGrid>
      <w:tr w:rsidR="003C4D3A" w:rsidRPr="00AC4161" w14:paraId="3FA7229C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77C44" w14:textId="77777777" w:rsidR="003C4D3A" w:rsidRPr="00AC4161" w:rsidRDefault="003C4D3A" w:rsidP="009F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80DB166" wp14:editId="105B43D7">
                  <wp:extent cx="5943600" cy="333121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upplemental_Figure_4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331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4D3A" w:rsidRPr="00AC4161" w14:paraId="1219EFB5" w14:textId="77777777" w:rsidTr="009F660F">
        <w:trPr>
          <w:trHeight w:val="6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7865A" w14:textId="77777777" w:rsidR="003C4D3A" w:rsidRPr="00AC4161" w:rsidRDefault="003C4D3A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 w:rsidRPr="001960C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Fig</w:t>
            </w:r>
            <w:r w:rsidRPr="00A10C06">
              <w:rPr>
                <w:rFonts w:ascii="Arial" w:hAnsi="Arial" w:cs="Arial"/>
                <w:b/>
                <w:color w:val="000000"/>
                <w:sz w:val="20"/>
                <w:szCs w:val="20"/>
              </w:rPr>
              <w:t>: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Representative</w:t>
            </w:r>
            <w:r w:rsidRPr="00A10C0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A10C06">
              <w:rPr>
                <w:rFonts w:ascii="Arial" w:hAnsi="Arial" w:cs="Arial"/>
                <w:b/>
                <w:color w:val="000000"/>
                <w:sz w:val="20"/>
                <w:szCs w:val="20"/>
                <w:shd w:val="clear" w:color="auto" w:fill="FFFFFF"/>
              </w:rPr>
              <w:t>β</w:t>
            </w:r>
            <w:r w:rsidRPr="00A10C06">
              <w:rPr>
                <w:rFonts w:ascii="Arial" w:hAnsi="Arial" w:cs="Arial"/>
                <w:b/>
                <w:color w:val="000000"/>
                <w:sz w:val="20"/>
                <w:szCs w:val="20"/>
              </w:rPr>
              <w:t>-glucosidase (A5IL97) PCR and cDNA009 PCR after 5-FOA</w:t>
            </w: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A) Amplification of the A5IL97 cassette of 5 colonies after transformation PCR with 608/609, 1’713 </w:t>
            </w:r>
            <w:proofErr w:type="spellStart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bp.</w:t>
            </w:r>
            <w:proofErr w:type="spellEnd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(B) cDNA009 after 5-FOA of 5 colonies undergone pyrG excision, 719 </w:t>
            </w:r>
            <w:proofErr w:type="spellStart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bp.</w:t>
            </w:r>
            <w:proofErr w:type="spellEnd"/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 xml:space="preserve"> 1 kb Plus Ladder (Thermo Fisher/ 1kb Plus ready-to-use). </w:t>
            </w:r>
          </w:p>
        </w:tc>
      </w:tr>
    </w:tbl>
    <w:p w14:paraId="6C99EA91" w14:textId="77777777" w:rsidR="002059D6" w:rsidRDefault="003C4D3A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3A"/>
    <w:rsid w:val="003C4D3A"/>
    <w:rsid w:val="00425E25"/>
    <w:rsid w:val="009E5E78"/>
    <w:rsid w:val="00C4530E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49117"/>
  <w14:defaultImageDpi w14:val="32767"/>
  <w15:chartTrackingRefBased/>
  <w15:docId w15:val="{2EE046AF-3981-F243-BA03-7D4EFF667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4D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2:59:00Z</dcterms:created>
  <dcterms:modified xsi:type="dcterms:W3CDTF">2019-01-07T22:59:00Z</dcterms:modified>
</cp:coreProperties>
</file>